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69"/>
        <w:gridCol w:w="3647"/>
        <w:gridCol w:w="771"/>
        <w:gridCol w:w="714"/>
        <w:gridCol w:w="944"/>
        <w:gridCol w:w="714"/>
        <w:gridCol w:w="714"/>
        <w:gridCol w:w="1369"/>
      </w:tblGrid>
      <w:tr w:rsidR="00617C29" w:rsidRPr="007840E0" w:rsidTr="00617C29">
        <w:trPr>
          <w:trHeight w:val="20"/>
        </w:trPr>
        <w:tc>
          <w:tcPr>
            <w:tcW w:w="0" w:type="auto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73B8C" w:rsidRDefault="00617C29" w:rsidP="00F73B8C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3B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ble S1. Comparison of baseline prevalence of risk factors and co-morbidities in the CFS sub-cohort vs. its matched CFS-free comparison sub-cohort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FS sub-cohor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617C29" w:rsidRPr="00F73B8C" w:rsidRDefault="00617C29" w:rsidP="002D36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FS-free comparison </w:t>
            </w:r>
          </w:p>
          <w:p w:rsidR="00617C29" w:rsidRPr="00F73B8C" w:rsidRDefault="00617C29" w:rsidP="002D36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-cohor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3B8C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F73B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F73B8C">
              <w:rPr>
                <w:rFonts w:ascii="Arial" w:hAnsi="Arial" w:cs="Arial"/>
                <w:color w:val="000000"/>
                <w:sz w:val="20"/>
                <w:szCs w:val="20"/>
              </w:rPr>
              <w:t xml:space="preserve"> = 448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F73B8C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F73B8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F73B8C">
              <w:rPr>
                <w:rFonts w:ascii="Arial" w:hAnsi="Arial" w:cs="Arial"/>
                <w:color w:val="000000"/>
                <w:sz w:val="20"/>
                <w:szCs w:val="20"/>
              </w:rPr>
              <w:t xml:space="preserve"> = 89,699)</w:t>
            </w:r>
            <w:bookmarkEnd w:id="0"/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F81B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F81B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F138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242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-morbid mental illnesses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spectrum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03, 1.91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olar disorder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27, 2.36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15, 2.37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disorder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16, 2.38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ing disorder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3, 2.82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onality disorder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69, 4.43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of the above diagnostic groups ƚ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,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9, 2.15)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tropic medication prescriptions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depressant drugs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,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38, 2.56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psychotic drugs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09, 2.36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olitics and hypnotics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00, 2.21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of the above medication types ƚ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1, 2.05)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78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self-harm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61, 2.02)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alcohol misuse/depen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2, 1.38)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CF03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history: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/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,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90, 0.99)</w:t>
            </w: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,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29" w:rsidRPr="00F73B8C" w:rsidRDefault="00617C29" w:rsidP="00242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-morbid physical illness 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,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29" w:rsidRPr="00F73B8C" w:rsidRDefault="00617C29" w:rsidP="007840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34, 1.49)</w:t>
            </w:r>
          </w:p>
        </w:tc>
      </w:tr>
      <w:tr w:rsidR="00617C29" w:rsidRPr="00F1072E" w:rsidTr="00617C29">
        <w:trPr>
          <w:trHeight w:val="20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17C29" w:rsidRPr="00F1072E" w:rsidRDefault="00617C29" w:rsidP="003629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617C29" w:rsidRPr="00F73B8C" w:rsidTr="00617C29">
        <w:trPr>
          <w:trHeight w:val="20"/>
        </w:trPr>
        <w:tc>
          <w:tcPr>
            <w:tcW w:w="0" w:type="auto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C29" w:rsidRPr="00F73B8C" w:rsidRDefault="00617C29" w:rsidP="00833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3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: Prevalence ratio; CI: Confidence interval</w:t>
            </w:r>
          </w:p>
          <w:p w:rsidR="00617C29" w:rsidRPr="00F73B8C" w:rsidRDefault="00617C29" w:rsidP="00833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3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comorbidity determined via the Charlson index</w:t>
            </w:r>
          </w:p>
          <w:p w:rsidR="00617C29" w:rsidRPr="00F73B8C" w:rsidRDefault="00617C29" w:rsidP="00833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3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  denotes a PR that is significantly greater  than 1</w:t>
            </w:r>
          </w:p>
          <w:p w:rsidR="00617C29" w:rsidRPr="00F73B8C" w:rsidRDefault="00617C29" w:rsidP="00833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3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73B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denotes a PR that is significantly less than 1</w:t>
            </w:r>
          </w:p>
        </w:tc>
      </w:tr>
    </w:tbl>
    <w:p w:rsidR="00C1375F" w:rsidRDefault="00D918B9" w:rsidP="00D918B9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D26ABA">
        <w:rPr>
          <w:rFonts w:ascii="Calibri" w:eastAsia="Times New Roman" w:hAnsi="Calibri" w:cs="Times New Roman"/>
          <w:color w:val="000000"/>
          <w:lang w:eastAsia="en-GB"/>
        </w:rPr>
        <w:t> </w:t>
      </w:r>
    </w:p>
    <w:p w:rsidR="00C1375F" w:rsidRDefault="00C1375F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46"/>
        <w:gridCol w:w="854"/>
        <w:gridCol w:w="789"/>
        <w:gridCol w:w="1050"/>
        <w:gridCol w:w="789"/>
        <w:gridCol w:w="789"/>
        <w:gridCol w:w="1532"/>
      </w:tblGrid>
      <w:tr w:rsidR="00C1375F" w:rsidRPr="00E506B3" w:rsidTr="00705C77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E506B3" w:rsidRDefault="00C1375F" w:rsidP="00705C77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410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Table S2. Comparison of baseline prevalence of physical comorbidities in the CFS sub-cohort vs. its matched CFS-free comparison sub-cohort</w:t>
            </w:r>
          </w:p>
        </w:tc>
      </w:tr>
      <w:tr w:rsidR="00C1375F" w:rsidRPr="00E01E48" w:rsidTr="00705C77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FS </w:t>
            </w:r>
          </w:p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-coho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FS-free </w:t>
            </w:r>
          </w:p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mparison </w:t>
            </w:r>
          </w:p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b-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410E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 xml:space="preserve"> = 44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410E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 xml:space="preserve"> = 89,6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lson cond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C1375F" w:rsidRPr="00E01E48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E01E48" w:rsidTr="00705C77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I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80, 1.17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erebrovascular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14, 1.93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Chronic pulmonary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5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41, 1.59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ngestive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73, 1.85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92, 1.31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abetes with complications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06, 2.08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Hemiplegia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17, 2.91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etastatic tum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43, 1.42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Liver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(1.15, 2.51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61, 1.32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Peptic ulcer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41, 2.12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0.89, 1.84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enal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18, 1.82)</w:t>
            </w: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Rheumatological disease </w:t>
            </w: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375F" w:rsidRPr="005410ED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0ED">
              <w:rPr>
                <w:rFonts w:ascii="Arial" w:hAnsi="Arial" w:cs="Arial"/>
                <w:color w:val="000000"/>
                <w:sz w:val="20"/>
                <w:szCs w:val="20"/>
              </w:rPr>
              <w:t>(1.59, 2.36)</w:t>
            </w:r>
          </w:p>
        </w:tc>
      </w:tr>
      <w:tr w:rsidR="00C1375F" w:rsidRPr="00E01E48" w:rsidTr="00705C7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375F" w:rsidRPr="00E01E48" w:rsidRDefault="00C1375F" w:rsidP="00705C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0"/>
                <w:szCs w:val="10"/>
              </w:rPr>
            </w:pPr>
          </w:p>
        </w:tc>
      </w:tr>
      <w:tr w:rsidR="00C1375F" w:rsidRPr="005410ED" w:rsidTr="00705C77">
        <w:trPr>
          <w:trHeight w:val="2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75F" w:rsidRPr="005410ED" w:rsidRDefault="00C1375F" w:rsidP="00C137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3" w:hanging="3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: Prevalence ratio; CI: Confidence interval</w:t>
            </w:r>
          </w:p>
          <w:p w:rsidR="00C1375F" w:rsidRPr="005410ED" w:rsidRDefault="00C1375F" w:rsidP="00C137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3" w:hanging="3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  denotes a PR that is significantly greater  than 1</w:t>
            </w:r>
          </w:p>
          <w:p w:rsidR="00C1375F" w:rsidRPr="005410ED" w:rsidRDefault="00C1375F" w:rsidP="00C137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3" w:hanging="3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denotes a PR that is significantly less than 1</w:t>
            </w:r>
          </w:p>
          <w:p w:rsidR="00C1375F" w:rsidRPr="005410ED" w:rsidRDefault="00C1375F" w:rsidP="00C137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3" w:hanging="3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ues omitted for AIDS and dementia due to small numbers.</w:t>
            </w:r>
          </w:p>
          <w:p w:rsidR="00C1375F" w:rsidRPr="005410ED" w:rsidRDefault="00C1375F" w:rsidP="00C1375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3" w:hanging="33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41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d and moderate liver disease combined in a single category due to small numbers.</w:t>
            </w:r>
          </w:p>
        </w:tc>
      </w:tr>
    </w:tbl>
    <w:p w:rsidR="00C1375F" w:rsidRDefault="00C1375F" w:rsidP="00C1375F">
      <w:pPr>
        <w:spacing w:after="0" w:line="240" w:lineRule="auto"/>
      </w:pPr>
    </w:p>
    <w:p w:rsidR="00C1375F" w:rsidRDefault="00C1375F" w:rsidP="00C1375F">
      <w:pPr>
        <w:spacing w:after="0" w:line="240" w:lineRule="auto"/>
      </w:pPr>
    </w:p>
    <w:p w:rsidR="00C1375F" w:rsidRDefault="00C1375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54"/>
        <w:gridCol w:w="536"/>
        <w:gridCol w:w="1935"/>
        <w:gridCol w:w="808"/>
        <w:gridCol w:w="1935"/>
        <w:gridCol w:w="2058"/>
      </w:tblGrid>
      <w:tr w:rsidR="00C1375F" w:rsidRPr="00DB08B2" w:rsidTr="00705C77">
        <w:trPr>
          <w:trHeight w:val="20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F06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 xml:space="preserve">Table S3. Hazard ratios comparing risks of premature mortality and non-fatal self-harm in the </w:t>
            </w:r>
          </w:p>
          <w:p w:rsidR="00C1375F" w:rsidRPr="00C27CB4" w:rsidRDefault="00C1375F" w:rsidP="00705C77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F06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FS sub-cohort vs. its matched CFS-free comparison sub-cohort</w:t>
            </w:r>
          </w:p>
        </w:tc>
      </w:tr>
      <w:tr w:rsidR="00C1375F" w:rsidRPr="00A84DD4" w:rsidTr="00705C77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1375F" w:rsidRPr="00A84DD4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1375F" w:rsidRPr="00A84DD4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1375F" w:rsidRPr="00A84DD4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1375F" w:rsidRPr="00A84DD4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FS </w:t>
            </w:r>
          </w:p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-cohor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FS-free </w:t>
            </w:r>
          </w:p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mparison </w:t>
            </w:r>
          </w:p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-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F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F06F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BF06F4">
              <w:rPr>
                <w:rFonts w:ascii="Arial" w:hAnsi="Arial" w:cs="Arial"/>
                <w:color w:val="000000"/>
                <w:sz w:val="20"/>
                <w:szCs w:val="20"/>
              </w:rPr>
              <w:t xml:space="preserve"> = 448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F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F06F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BF06F4">
              <w:rPr>
                <w:rFonts w:ascii="Arial" w:hAnsi="Arial" w:cs="Arial"/>
                <w:color w:val="000000"/>
                <w:sz w:val="20"/>
                <w:szCs w:val="20"/>
              </w:rPr>
              <w:t xml:space="preserve"> = 89,6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cs="Arial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 / 1000 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 / 1000 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</w:tr>
      <w:tr w:rsidR="00C1375F" w:rsidRPr="00DB08B2" w:rsidTr="00705C77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DB08B2" w:rsidTr="00705C77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l deaths *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 (0.60, 0.97)</w:t>
            </w: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ural dea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 (0.61, 1.00)</w:t>
            </w:r>
          </w:p>
        </w:tc>
      </w:tr>
      <w:tr w:rsidR="00C1375F" w:rsidRPr="00F562AD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F562AD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F562AD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375F" w:rsidRPr="00BF06F4" w:rsidRDefault="00C1375F" w:rsidP="00705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f-harm ƚ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1375F" w:rsidRPr="00BF06F4" w:rsidRDefault="00C1375F" w:rsidP="00705C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1 (1.67, 2.65)</w:t>
            </w:r>
          </w:p>
        </w:tc>
      </w:tr>
      <w:tr w:rsidR="00C1375F" w:rsidRPr="00DB08B2" w:rsidTr="00705C77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DB08B2" w:rsidRDefault="00C1375F" w:rsidP="00705C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</w:pPr>
            <w:r w:rsidRPr="00DB08B2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en-GB"/>
              </w:rPr>
              <w:t> </w:t>
            </w:r>
          </w:p>
        </w:tc>
      </w:tr>
      <w:tr w:rsidR="00C1375F" w:rsidRPr="00BF06F4" w:rsidTr="00705C77">
        <w:trPr>
          <w:trHeight w:val="20"/>
        </w:trPr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375F" w:rsidRPr="00BF06F4" w:rsidRDefault="00C1375F" w:rsidP="00C137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 = Hazard ratio</w:t>
            </w:r>
          </w:p>
          <w:p w:rsidR="00C1375F" w:rsidRPr="00BF06F4" w:rsidRDefault="00C1375F" w:rsidP="00C137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s adjusted for alcohol misuse and smoking status.</w:t>
            </w:r>
          </w:p>
          <w:p w:rsidR="00C1375F" w:rsidRPr="00BF06F4" w:rsidRDefault="00C1375F" w:rsidP="00C137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ƚ  denotes a HR that is significantly greater  than 1</w:t>
            </w:r>
          </w:p>
          <w:p w:rsidR="00C1375F" w:rsidRPr="00BF06F4" w:rsidRDefault="00C1375F" w:rsidP="00C137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denotes a HR that is significantly less than 1 </w:t>
            </w:r>
          </w:p>
          <w:p w:rsidR="00C1375F" w:rsidRPr="00BF06F4" w:rsidRDefault="00C1375F" w:rsidP="00C1375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06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ults for unnatural deaths and suicide omitted due to restrictions on reporting small numbers.</w:t>
            </w:r>
          </w:p>
        </w:tc>
      </w:tr>
    </w:tbl>
    <w:p w:rsidR="00C1375F" w:rsidRPr="00DC3FA6" w:rsidRDefault="00C1375F" w:rsidP="00C1375F">
      <w:pPr>
        <w:spacing w:after="0" w:line="240" w:lineRule="auto"/>
        <w:rPr>
          <w:rFonts w:ascii="Courier New" w:hAnsi="Courier New" w:cs="Courier New"/>
          <w:sz w:val="18"/>
        </w:rPr>
      </w:pPr>
    </w:p>
    <w:p w:rsidR="00D918B9" w:rsidRDefault="00D918B9" w:rsidP="00D918B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2" w:name="_GoBack"/>
      <w:bookmarkEnd w:id="2"/>
    </w:p>
    <w:sectPr w:rsidR="00D918B9" w:rsidSect="00F73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F4B31"/>
    <w:multiLevelType w:val="hybridMultilevel"/>
    <w:tmpl w:val="588E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F5121"/>
    <w:multiLevelType w:val="hybridMultilevel"/>
    <w:tmpl w:val="2A6A7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3E650C"/>
    <w:multiLevelType w:val="hybridMultilevel"/>
    <w:tmpl w:val="BA1A0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ABA"/>
    <w:rsid w:val="001D1226"/>
    <w:rsid w:val="00242826"/>
    <w:rsid w:val="002D366C"/>
    <w:rsid w:val="00356FE3"/>
    <w:rsid w:val="003C52E6"/>
    <w:rsid w:val="00617C29"/>
    <w:rsid w:val="007840E0"/>
    <w:rsid w:val="007B5A2C"/>
    <w:rsid w:val="00907991"/>
    <w:rsid w:val="00A1509A"/>
    <w:rsid w:val="00A75001"/>
    <w:rsid w:val="00AE3685"/>
    <w:rsid w:val="00B6394E"/>
    <w:rsid w:val="00C1375F"/>
    <w:rsid w:val="00CF0349"/>
    <w:rsid w:val="00D1606B"/>
    <w:rsid w:val="00D26ABA"/>
    <w:rsid w:val="00D918B9"/>
    <w:rsid w:val="00E262FC"/>
    <w:rsid w:val="00EA70D8"/>
    <w:rsid w:val="00F1072E"/>
    <w:rsid w:val="00F13835"/>
    <w:rsid w:val="00F650A9"/>
    <w:rsid w:val="00F73B8C"/>
    <w:rsid w:val="00F8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6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A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6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9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arr</dc:creator>
  <cp:lastModifiedBy>Matthew Carr</cp:lastModifiedBy>
  <cp:revision>5</cp:revision>
  <cp:lastPrinted>2017-08-18T14:08:00Z</cp:lastPrinted>
  <dcterms:created xsi:type="dcterms:W3CDTF">2017-12-08T13:10:00Z</dcterms:created>
  <dcterms:modified xsi:type="dcterms:W3CDTF">2019-04-02T12:36:00Z</dcterms:modified>
</cp:coreProperties>
</file>